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C29BF" w14:textId="104424FD" w:rsidR="00646940" w:rsidRPr="00F45792" w:rsidRDefault="0064694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gramStart"/>
      <w:r w:rsidRPr="00F45792"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 file 6.</w:t>
      </w:r>
      <w:proofErr w:type="gramEnd"/>
      <w:r w:rsidRPr="00F4579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volution of DNA-methylation over time </w:t>
      </w:r>
      <w:r w:rsidR="00ED0841" w:rsidRPr="00F4579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f pattern 1-4 </w:t>
      </w:r>
      <w:r w:rsidRPr="00F45792">
        <w:rPr>
          <w:rFonts w:ascii="Times New Roman" w:hAnsi="Times New Roman" w:cs="Times New Roman"/>
          <w:b/>
          <w:bCs/>
          <w:sz w:val="22"/>
          <w:szCs w:val="22"/>
          <w:lang w:val="en-US"/>
        </w:rPr>
        <w:t>in individual critically ill patients.</w:t>
      </w:r>
    </w:p>
    <w:p w14:paraId="276C86BD" w14:textId="0979C7C5" w:rsidR="00646940" w:rsidRDefault="006469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FF19281" w14:textId="1289D33D" w:rsidR="00646940" w:rsidRDefault="006469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46940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4C7998DC" wp14:editId="6F4199CA">
            <wp:extent cx="5731510" cy="8155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5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C2D69" w14:textId="7AA6DEF2" w:rsidR="00646940" w:rsidRDefault="0064694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440045" w14:textId="60B62194" w:rsidR="00646940" w:rsidRPr="00F45792" w:rsidRDefault="00646940" w:rsidP="0064694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45792">
        <w:rPr>
          <w:rFonts w:ascii="Times New Roman" w:hAnsi="Times New Roman" w:cs="Times New Roman"/>
          <w:sz w:val="22"/>
          <w:szCs w:val="22"/>
          <w:lang w:val="en-US"/>
        </w:rPr>
        <w:lastRenderedPageBreak/>
        <w:t>Detailed time profile</w:t>
      </w:r>
      <w:bookmarkStart w:id="0" w:name="_GoBack"/>
      <w:bookmarkEnd w:id="0"/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s of representative CpG-sites classified to pattern 1, pattern 2, pattern 3, and pattern 4 are shown for 10 patients. 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For each </w:t>
      </w:r>
      <w:r w:rsidR="0094444C" w:rsidRPr="00F45792">
        <w:rPr>
          <w:rFonts w:ascii="Times New Roman" w:hAnsi="Times New Roman" w:cs="Times New Roman"/>
          <w:sz w:val="22"/>
          <w:szCs w:val="22"/>
          <w:lang w:val="en-US"/>
        </w:rPr>
        <w:t>CpG-site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, we selected </w:t>
      </w:r>
      <w:r w:rsidR="00A47FE9" w:rsidRPr="00F45792">
        <w:rPr>
          <w:rFonts w:ascii="Times New Roman" w:hAnsi="Times New Roman" w:cs="Times New Roman"/>
          <w:sz w:val="22"/>
          <w:szCs w:val="22"/>
          <w:lang w:val="en-US"/>
        </w:rPr>
        <w:t>3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patients with samples available on PICU admission, day 3 and </w:t>
      </w:r>
      <w:r w:rsidR="00721082" w:rsidRPr="00F45792">
        <w:rPr>
          <w:rFonts w:ascii="Times New Roman" w:hAnsi="Times New Roman" w:cs="Times New Roman"/>
          <w:sz w:val="22"/>
          <w:szCs w:val="22"/>
          <w:lang w:val="en-US"/>
        </w:rPr>
        <w:t>last PICU day,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47FE9" w:rsidRPr="00F45792">
        <w:rPr>
          <w:rFonts w:ascii="Times New Roman" w:hAnsi="Times New Roman" w:cs="Times New Roman"/>
          <w:sz w:val="22"/>
          <w:szCs w:val="22"/>
          <w:lang w:val="en-US"/>
        </w:rPr>
        <w:t>4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patients with samples available on PICU admission, day 3, day 5 and </w:t>
      </w:r>
      <w:r w:rsidR="00721082" w:rsidRPr="00F45792">
        <w:rPr>
          <w:rFonts w:ascii="Times New Roman" w:hAnsi="Times New Roman" w:cs="Times New Roman"/>
          <w:sz w:val="22"/>
          <w:szCs w:val="22"/>
          <w:lang w:val="en-US"/>
        </w:rPr>
        <w:t>last PICU day</w:t>
      </w:r>
      <w:r w:rsidR="005B03F2" w:rsidRPr="00F45792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21082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and 3 patients with samples available on PICU admission, day 3, day 5, day 7 and </w:t>
      </w:r>
      <w:r w:rsidR="00721082" w:rsidRPr="00F45792">
        <w:rPr>
          <w:rFonts w:ascii="Times New Roman" w:hAnsi="Times New Roman" w:cs="Times New Roman"/>
          <w:sz w:val="22"/>
          <w:szCs w:val="22"/>
          <w:lang w:val="en-US"/>
        </w:rPr>
        <w:t>last PICU day</w:t>
      </w:r>
      <w:r w:rsidR="002F464B"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Each coloured line represents </w:t>
      </w:r>
      <w:r w:rsidR="007A5791" w:rsidRPr="00F45792">
        <w:rPr>
          <w:rFonts w:ascii="Times New Roman" w:hAnsi="Times New Roman" w:cs="Times New Roman"/>
          <w:sz w:val="22"/>
          <w:szCs w:val="22"/>
          <w:lang w:val="en-US"/>
        </w:rPr>
        <w:t>one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patient. Dots represent the available samples of th</w:t>
      </w:r>
      <w:r w:rsidR="00A72D2B" w:rsidRPr="00F45792"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patient</w:t>
      </w:r>
      <w:r w:rsidR="00A72D2B" w:rsidRPr="00F4579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 on the different time points</w:t>
      </w:r>
      <w:r w:rsidR="00A72D2B" w:rsidRPr="00F45792">
        <w:rPr>
          <w:rFonts w:ascii="Times New Roman" w:hAnsi="Times New Roman" w:cs="Times New Roman"/>
          <w:sz w:val="22"/>
          <w:szCs w:val="22"/>
          <w:lang w:val="en-US"/>
        </w:rPr>
        <w:t>, i.e. if no dot is shown for ∆d5 or ∆d7 this means that the patient had a PICU stay of shorter than 5 or 7 days, respectively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. ∆d0: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0 minus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0, ∆d3: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3 minus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0, ∆d5: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5 minus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0, ∆d7: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7 minus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day 0, ∆Ld: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 xml:space="preserve">-value last PICU day minus </w:t>
      </w:r>
      <w:r w:rsidRPr="00F45792">
        <w:rPr>
          <w:rFonts w:ascii="Times New Roman" w:hAnsi="Times New Roman" w:cs="Times New Roman"/>
          <w:sz w:val="22"/>
          <w:szCs w:val="22"/>
          <w:lang w:val="el-GR"/>
        </w:rPr>
        <w:t>β</w:t>
      </w:r>
      <w:r w:rsidRPr="00F45792">
        <w:rPr>
          <w:rFonts w:ascii="Times New Roman" w:hAnsi="Times New Roman" w:cs="Times New Roman"/>
          <w:sz w:val="22"/>
          <w:szCs w:val="22"/>
          <w:lang w:val="en-US"/>
        </w:rPr>
        <w:t>-value day 0.</w:t>
      </w:r>
    </w:p>
    <w:sectPr w:rsidR="00646940" w:rsidRPr="00F45792" w:rsidSect="00A72D2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NDSxMLM0NTM1NzNS0lEKTi0uzszPAykwrAUAJfRPyiwAAAA="/>
  </w:docVars>
  <w:rsids>
    <w:rsidRoot w:val="00151F3E"/>
    <w:rsid w:val="00151F3E"/>
    <w:rsid w:val="00295A75"/>
    <w:rsid w:val="002F464B"/>
    <w:rsid w:val="0036658C"/>
    <w:rsid w:val="005227AB"/>
    <w:rsid w:val="005340B6"/>
    <w:rsid w:val="005B03F2"/>
    <w:rsid w:val="00646940"/>
    <w:rsid w:val="00721082"/>
    <w:rsid w:val="007A5791"/>
    <w:rsid w:val="0094444C"/>
    <w:rsid w:val="00A47FE9"/>
    <w:rsid w:val="00A72D2B"/>
    <w:rsid w:val="00B95F9F"/>
    <w:rsid w:val="00C33258"/>
    <w:rsid w:val="00E75237"/>
    <w:rsid w:val="00ED0841"/>
    <w:rsid w:val="00F4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91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9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4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9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9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5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horebeek</dc:creator>
  <cp:keywords/>
  <dc:description/>
  <cp:lastModifiedBy>Dhanapal G.</cp:lastModifiedBy>
  <cp:revision>7</cp:revision>
  <dcterms:created xsi:type="dcterms:W3CDTF">2020-10-05T09:45:00Z</dcterms:created>
  <dcterms:modified xsi:type="dcterms:W3CDTF">2020-10-16T03:13:00Z</dcterms:modified>
</cp:coreProperties>
</file>